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E36D7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C5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34ABAA9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E7B618" w14:textId="558449F2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C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265C5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struments used to assess diet, physical activity and anthropometric measures in the </w:t>
      </w:r>
      <w:r w:rsidR="003C0BF7">
        <w:rPr>
          <w:rFonts w:ascii="Times New Roman" w:hAnsi="Times New Roman" w:cs="Times New Roman"/>
          <w:bCs/>
          <w:sz w:val="24"/>
          <w:szCs w:val="24"/>
          <w:lang w:val="en-US"/>
        </w:rPr>
        <w:t>observational studies</w:t>
      </w:r>
    </w:p>
    <w:tbl>
      <w:tblPr>
        <w:tblStyle w:val="TableGrid"/>
        <w:tblpPr w:leftFromText="180" w:rightFromText="180" w:vertAnchor="text" w:horzAnchor="margin" w:tblpY="285"/>
        <w:tblOverlap w:val="never"/>
        <w:tblW w:w="14454" w:type="dxa"/>
        <w:tblLayout w:type="fixed"/>
        <w:tblLook w:val="04A0" w:firstRow="1" w:lastRow="0" w:firstColumn="1" w:lastColumn="0" w:noHBand="0" w:noVBand="1"/>
      </w:tblPr>
      <w:tblGrid>
        <w:gridCol w:w="3256"/>
        <w:gridCol w:w="11198"/>
      </w:tblGrid>
      <w:tr w:rsidR="00CD5873" w:rsidRPr="00265C50" w14:paraId="342E8853" w14:textId="77777777" w:rsidTr="00215C61">
        <w:trPr>
          <w:trHeight w:val="300"/>
        </w:trPr>
        <w:tc>
          <w:tcPr>
            <w:tcW w:w="14454" w:type="dxa"/>
            <w:gridSpan w:val="2"/>
            <w:shd w:val="clear" w:color="auto" w:fill="BFBFBF" w:themeFill="background1" w:themeFillShade="BF"/>
          </w:tcPr>
          <w:p w14:paraId="6841823F" w14:textId="39CC0217" w:rsidR="00CD5873" w:rsidRPr="00265C50" w:rsidRDefault="00FC08A1" w:rsidP="004A4A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studies</w:t>
            </w:r>
            <w:r w:rsidR="00CD5873" w:rsidRPr="00265C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 CAC</w:t>
            </w:r>
          </w:p>
        </w:tc>
      </w:tr>
      <w:tr w:rsidR="00CD5873" w:rsidRPr="00DD512E" w14:paraId="6E642D0A" w14:textId="77777777" w:rsidTr="00215C61">
        <w:trPr>
          <w:trHeight w:val="250"/>
        </w:trPr>
        <w:tc>
          <w:tcPr>
            <w:tcW w:w="3256" w:type="dxa"/>
          </w:tcPr>
          <w:p w14:paraId="78309F08" w14:textId="4A7462E8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ng ND, 1996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Tk5NjwvWWVhcj48UmVj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Tk5NjwvWWVhcj48UmVj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2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7C51EFA9" w14:textId="7BDEE4D3" w:rsidR="00CD5873" w:rsidRPr="00DD512E" w:rsidRDefault="00FE16E9" w:rsidP="004A4AF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tions: have you lost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eigh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creased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ietary fa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increase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~1-2y after the initial CAC scan)</w:t>
            </w:r>
          </w:p>
        </w:tc>
      </w:tr>
      <w:tr w:rsidR="00CD5873" w:rsidRPr="00DD512E" w14:paraId="4250BFCA" w14:textId="77777777" w:rsidTr="00215C61">
        <w:trPr>
          <w:trHeight w:val="300"/>
        </w:trPr>
        <w:tc>
          <w:tcPr>
            <w:tcW w:w="3256" w:type="dxa"/>
          </w:tcPr>
          <w:p w14:paraId="1420C236" w14:textId="45F9256F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lia NK, 2006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xpYTwvQXV0aG9yPjxZZWFyPjIwMDY8L1llYXI+PFJl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xpYTwvQXV0aG9yPjxZZWFyPjIwMDY8L1llYXI+PFJl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3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47C7428C" w14:textId="2FB0D219" w:rsidR="00CD5873" w:rsidRPr="00DD512E" w:rsidRDefault="00FE16E9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estionnaires </w:t>
            </w:r>
            <w:r w:rsidR="00496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festyle modifications including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/physical activity</w:t>
            </w:r>
          </w:p>
        </w:tc>
      </w:tr>
      <w:tr w:rsidR="00CD5873" w:rsidRPr="00DD512E" w14:paraId="7473C4BE" w14:textId="77777777" w:rsidTr="00215C61">
        <w:trPr>
          <w:trHeight w:val="590"/>
        </w:trPr>
        <w:tc>
          <w:tcPr>
            <w:tcW w:w="3256" w:type="dxa"/>
          </w:tcPr>
          <w:p w14:paraId="2EDA7470" w14:textId="2063E1E8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dwell JC, 2006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W5kd2VsbDwvQXV0aG9yPjxZZWFyPjIwMDY8L1llYXI+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W5kd2VsbDwvQXV0aG9yPjxZZWFyPjIwMDY8L1llYXI+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4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0DB1AE2E" w14:textId="54A29299" w:rsidR="00CD5873" w:rsidRPr="00DD512E" w:rsidRDefault="00FE16E9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  <w:r w:rsidR="00744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s after receiving the scan results (6 months after their scan), or whether they already </w:t>
            </w:r>
            <w:r w:rsidR="00072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“heart healthy” lifestyle before the scan</w:t>
            </w:r>
          </w:p>
        </w:tc>
      </w:tr>
      <w:tr w:rsidR="00CD5873" w:rsidRPr="00DD512E" w14:paraId="278648FE" w14:textId="77777777" w:rsidTr="00215C61">
        <w:trPr>
          <w:trHeight w:val="300"/>
        </w:trPr>
        <w:tc>
          <w:tcPr>
            <w:tcW w:w="3256" w:type="dxa"/>
          </w:tcPr>
          <w:p w14:paraId="184FA968" w14:textId="3E22DBD2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kzai RH, 2008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cmFremFpPC9BdXRob3I+PFllYXI+MjAwODwvWWVhcj48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cmFremFpPC9BdXRob3I+PFllYXI+MjAwODwvWWVhcj48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5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4322C257" w14:textId="3CBFEB76" w:rsidR="00CD5873" w:rsidRPr="00DD512E" w:rsidRDefault="004D122D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es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996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xercise/physical activity </w:t>
            </w:r>
            <w:r w:rsidR="00996838" w:rsidRPr="00996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s</w:t>
            </w:r>
            <w:r w:rsidR="009968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96838" w:rsidRPr="00996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</w:t>
            </w:r>
            <w:r w:rsidR="00996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)</w:t>
            </w:r>
          </w:p>
        </w:tc>
      </w:tr>
      <w:tr w:rsidR="00CD5873" w:rsidRPr="00DD512E" w14:paraId="6D629778" w14:textId="77777777" w:rsidTr="00215C61">
        <w:trPr>
          <w:trHeight w:val="815"/>
        </w:trPr>
        <w:tc>
          <w:tcPr>
            <w:tcW w:w="3256" w:type="dxa"/>
          </w:tcPr>
          <w:p w14:paraId="65AAF364" w14:textId="1F73BAC8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hwartz J, 2011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3YXJ0ejwvQXV0aG9yPjxZZWFyPjIwMTE8L1llYXI+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3YXJ0ejwvQXV0aG9yPjxZZWFyPjIwMTE8L1llYXI+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6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6A48293A" w14:textId="3195A332" w:rsidR="00CD5873" w:rsidRPr="00DD512E" w:rsidRDefault="00FD12A0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estionnair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hanges 6y later were also assessed by questionnaires using specific questions, including whether participants had </w:t>
            </w:r>
            <w:r w:rsidR="00785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ted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ercising, increase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hanged </w:t>
            </w:r>
            <w:r w:rsidR="00785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ercise </w:t>
            </w:r>
            <w:r w:rsidR="00785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hanged their </w:t>
            </w:r>
            <w:r w:rsidR="002D5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r use of alcohol</w:t>
            </w:r>
            <w:r w:rsidR="0028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nce their</w:t>
            </w:r>
            <w:r w:rsidR="00284932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C scan</w:t>
            </w:r>
          </w:p>
        </w:tc>
      </w:tr>
      <w:tr w:rsidR="00CD5873" w:rsidRPr="00DD512E" w14:paraId="56FD9E07" w14:textId="77777777" w:rsidTr="00215C61">
        <w:trPr>
          <w:trHeight w:val="300"/>
        </w:trPr>
        <w:tc>
          <w:tcPr>
            <w:tcW w:w="3256" w:type="dxa"/>
          </w:tcPr>
          <w:p w14:paraId="7A59CB07" w14:textId="2A9E926C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hnson HM, 2015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Johnson&lt;/Author&gt;&lt;Year&gt;2015&lt;/Year&gt;&lt;RecNum&gt;51&lt;/RecNum&gt;&lt;DisplayText&gt;(25)&lt;/DisplayText&gt;&lt;record&gt;&lt;rec-number&gt;51&lt;/rec-number&gt;&lt;foreign-keys&gt;&lt;key app="EN" db-id="f5drepa2fr0rf2e50xsxvwxz02drr5prxasf" timestamp="1604301018"&gt;51&lt;/key&gt;&lt;/foreign-keys&gt;&lt;ref-type name="Journal Article"&gt;17&lt;/ref-type&gt;&lt;contributors&gt;&lt;authors&gt;&lt;author&gt;Johnson, Jennie E&lt;/author&gt;&lt;author&gt;Gulanick, Meg&lt;/author&gt;&lt;author&gt;Penckofer, Sue&lt;/author&gt;&lt;author&gt;Kouba, Joanne&lt;/author&gt;&lt;/authors&gt;&lt;/contributors&gt;&lt;titles&gt;&lt;title&gt;Does knowledge of coronary artery calcium affect cardiovascular risk perception, likelihood of taking action, and health-promoting behavior change?&lt;/title&gt;&lt;secondary-title&gt;Journal of Cardiovascular Nursing&lt;/secondary-title&gt;&lt;/titles&gt;&lt;periodical&gt;&lt;full-title&gt;Journal of Cardiovascular Nursing&lt;/full-title&gt;&lt;/periodical&gt;&lt;pages&gt;15-25&lt;/pages&gt;&lt;volume&gt;30&lt;/volume&gt;&lt;number&gt;1&lt;/number&gt;&lt;dates&gt;&lt;year&gt;2015&lt;/year&gt;&lt;/dates&gt;&lt;isbn&gt;0889-4655&lt;/isbn&gt;&lt;urls&gt;&lt;/urls&gt;&lt;/record&gt;&lt;/Cite&gt;&lt;/EndNote&gt;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7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61CED63C" w14:textId="3E4DACC8" w:rsidR="00CD5873" w:rsidRPr="00DD512E" w:rsidRDefault="00FC6F64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q</w:t>
            </w:r>
            <w:r w:rsidR="0028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stion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‘‘What behavior changes have you made since your scan?” Outcomes of interest: </w:t>
            </w:r>
            <w:r w:rsidR="003157FE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et 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xercise</w:t>
            </w:r>
          </w:p>
        </w:tc>
      </w:tr>
      <w:tr w:rsidR="00CD5873" w:rsidRPr="00DD512E" w14:paraId="10C4967F" w14:textId="77777777" w:rsidTr="00215C61">
        <w:trPr>
          <w:trHeight w:val="300"/>
        </w:trPr>
        <w:tc>
          <w:tcPr>
            <w:tcW w:w="3256" w:type="dxa"/>
          </w:tcPr>
          <w:p w14:paraId="5AA45167" w14:textId="42AF8EF6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lia NK, 2015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lia&lt;/Author&gt;&lt;Year&gt;2015&lt;/Year&gt;&lt;RecNum&gt;52&lt;/RecNum&gt;&lt;DisplayText&gt;(26)&lt;/DisplayText&gt;&lt;record&gt;&lt;rec-number&gt;52&lt;/rec-number&gt;&lt;foreign-keys&gt;&lt;key app="EN" db-id="f5drepa2fr0rf2e50xsxvwxz02drr5prxasf" timestamp="1604301018"&gt;52&lt;/key&gt;&lt;/foreign-keys&gt;&lt;ref-type name="Journal Article"&gt;17&lt;/ref-type&gt;&lt;contributors&gt;&lt;authors&gt;&lt;author&gt;Kalia, Nove K&lt;/author&gt;&lt;author&gt;Cespedes, Lucas&lt;/author&gt;&lt;author&gt;Youssef, George&lt;/author&gt;&lt;author&gt;Li, Dong&lt;/author&gt;&lt;author&gt;Budoff, Matthew J&lt;/author&gt;&lt;/authors&gt;&lt;/contributors&gt;&lt;titles&gt;&lt;title&gt;Motivational effects of coronary artery calcium scores on statin adherence and weight loss&lt;/title&gt;&lt;secondary-title&gt;Coronary artery disease&lt;/secondary-title&gt;&lt;/titles&gt;&lt;periodical&gt;&lt;full-title&gt;Coronary artery disease&lt;/full-title&gt;&lt;/periodical&gt;&lt;pages&gt;225-230&lt;/pages&gt;&lt;volume&gt;26&lt;/volume&gt;&lt;number&gt;3&lt;/number&gt;&lt;dates&gt;&lt;year&gt;2015&lt;/year&gt;&lt;/dates&gt;&lt;isbn&gt;0954-6928&lt;/isbn&gt;&lt;urls&gt;&lt;/urls&gt;&lt;/record&gt;&lt;/Cite&gt;&lt;/EndNote&gt;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8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6CD3B49B" w14:textId="13C0DB91" w:rsidR="00CD5873" w:rsidRPr="00DD512E" w:rsidRDefault="00012A87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for assessing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67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igh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specified</w:t>
            </w:r>
          </w:p>
        </w:tc>
      </w:tr>
      <w:tr w:rsidR="00302F48" w:rsidRPr="00DD512E" w14:paraId="764144FC" w14:textId="77777777" w:rsidTr="00215C61">
        <w:trPr>
          <w:trHeight w:val="300"/>
        </w:trPr>
        <w:tc>
          <w:tcPr>
            <w:tcW w:w="3256" w:type="dxa"/>
          </w:tcPr>
          <w:p w14:paraId="6BACA743" w14:textId="6E57FD4E" w:rsidR="00302F48" w:rsidRPr="00DD512E" w:rsidRDefault="00C24D58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hurink, MM, 2017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churink&lt;/Author&gt;&lt;Year&gt;2017&lt;/Year&gt;&lt;RecNum&gt;82&lt;/RecNum&gt;&lt;DisplayText&gt;(39)&lt;/DisplayText&gt;&lt;record&gt;&lt;rec-number&gt;82&lt;/rec-number&gt;&lt;foreign-keys&gt;&lt;key app="EN" db-id="f5drepa2fr0rf2e50xsxvwxz02drr5prxasf" timestamp="1635394438"&gt;82&lt;/key&gt;&lt;/foreign-keys&gt;&lt;ref-type name="Journal Article"&gt;17&lt;/ref-type&gt;&lt;contributors&gt;&lt;authors&gt;&lt;author&gt;Schurink, MM&lt;/author&gt;&lt;author&gt;Braber, TL&lt;/author&gt;&lt;author&gt;Prakken, NHJ&lt;/author&gt;&lt;author&gt;Doevendans, PAFM&lt;/author&gt;&lt;author&gt;Backx, FJG&lt;/author&gt;&lt;author&gt;Grobbee, DE&lt;/author&gt;&lt;author&gt;Rienks, R&lt;/author&gt;&lt;author&gt;Nathoe, HM&lt;/author&gt;&lt;author&gt;Bots, ML&lt;/author&gt;&lt;author&gt;Velthuis, BK&lt;/author&gt;&lt;/authors&gt;&lt;/contributors&gt;&lt;titles&gt;&lt;title&gt;No psychological distress in sportsmen aged 45 years and older after cardiovascular screening, including cardiac CT: The Measuring Athlete’s Risk of Cardiovascular events (MARC) study&lt;/title&gt;&lt;secondary-title&gt;Netherlands Heart Journal&lt;/secondary-title&gt;&lt;/titles&gt;&lt;periodical&gt;&lt;full-title&gt;Netherlands Heart Journal&lt;/full-title&gt;&lt;/periodical&gt;&lt;pages&gt;271-277&lt;/pages&gt;&lt;volume&gt;25&lt;/volume&gt;&lt;number&gt;4&lt;/number&gt;&lt;dates&gt;&lt;year&gt;2017&lt;/year&gt;&lt;/dates&gt;&lt;isbn&gt;1568-5888&lt;/isbn&gt;&lt;urls&gt;&lt;/urls&gt;&lt;/record&gt;&lt;/Cite&gt;&lt;/EndNote&gt;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29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e Netherlands</w:t>
            </w:r>
          </w:p>
        </w:tc>
        <w:tc>
          <w:tcPr>
            <w:tcW w:w="11198" w:type="dxa"/>
          </w:tcPr>
          <w:p w14:paraId="5999A44F" w14:textId="030863C8" w:rsidR="00302F48" w:rsidRPr="00DD512E" w:rsidRDefault="00012A87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for assessing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67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="007726AF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ight</w:t>
            </w:r>
            <w:r w:rsidR="007726AF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58E4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DB58E4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DB58E4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26AF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pecified</w:t>
            </w:r>
          </w:p>
        </w:tc>
      </w:tr>
      <w:tr w:rsidR="00CD5873" w:rsidRPr="00DD512E" w14:paraId="648A766D" w14:textId="77777777" w:rsidTr="00215C61">
        <w:trPr>
          <w:trHeight w:val="300"/>
        </w:trPr>
        <w:tc>
          <w:tcPr>
            <w:tcW w:w="14454" w:type="dxa"/>
            <w:gridSpan w:val="2"/>
            <w:shd w:val="clear" w:color="auto" w:fill="BFBFBF" w:themeFill="background1" w:themeFillShade="BF"/>
          </w:tcPr>
          <w:p w14:paraId="60CE4719" w14:textId="11C26C8F" w:rsidR="00CD5873" w:rsidRPr="00DD512E" w:rsidRDefault="00FC08A1" w:rsidP="004A4A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servational studies</w:t>
            </w:r>
            <w:r w:rsidRPr="00265C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 CUS</w:t>
            </w:r>
          </w:p>
        </w:tc>
      </w:tr>
      <w:tr w:rsidR="00CD5873" w:rsidRPr="00DD512E" w14:paraId="0516F14C" w14:textId="77777777" w:rsidTr="00215C61">
        <w:trPr>
          <w:trHeight w:val="612"/>
        </w:trPr>
        <w:tc>
          <w:tcPr>
            <w:tcW w:w="3256" w:type="dxa"/>
          </w:tcPr>
          <w:p w14:paraId="2EEE2677" w14:textId="6927C33C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dondi N, 2008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RvbmRpPC9BdXRob3I+PFllYXI+MjAwODwvWWVhcj48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RvbmRpPC9BdXRob3I+PFllYXI+MjAwODwvWWVhcj48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30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witzerland</w:t>
            </w:r>
          </w:p>
        </w:tc>
        <w:tc>
          <w:tcPr>
            <w:tcW w:w="11198" w:type="dxa"/>
          </w:tcPr>
          <w:p w14:paraId="0146682B" w14:textId="77777777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ssessed using the validated International Physical Activity Questionnaire (IPAQ). Body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measured at the clinic visit (methods not reported)</w:t>
            </w:r>
          </w:p>
        </w:tc>
      </w:tr>
      <w:tr w:rsidR="00CD5873" w:rsidRPr="00DD512E" w14:paraId="2AE0FEA0" w14:textId="77777777" w:rsidTr="00215C61">
        <w:trPr>
          <w:trHeight w:val="300"/>
        </w:trPr>
        <w:tc>
          <w:tcPr>
            <w:tcW w:w="3256" w:type="dxa"/>
          </w:tcPr>
          <w:p w14:paraId="5C33A283" w14:textId="06D42BAE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hnson HM, 2011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MTwvWWVhcj48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MTwvWWVhcj48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31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43EE5FE0" w14:textId="2F3644DE" w:rsidR="00CD5873" w:rsidRPr="00DD512E" w:rsidRDefault="00680F56" w:rsidP="004A4AF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</w:t>
            </w:r>
            <w:r w:rsidRPr="00DD51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estionnaire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ssessing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</w:t>
            </w:r>
            <w:r w:rsidR="00CD5873" w:rsidRPr="00DD51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ercise</w:t>
            </w:r>
            <w:r w:rsidR="00CD5873" w:rsidRPr="00DD51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ot reported</w:t>
            </w:r>
          </w:p>
        </w:tc>
      </w:tr>
      <w:tr w:rsidR="00CD5873" w:rsidRPr="00DD512E" w14:paraId="244A7715" w14:textId="77777777" w:rsidTr="00215C61">
        <w:trPr>
          <w:trHeight w:val="612"/>
        </w:trPr>
        <w:tc>
          <w:tcPr>
            <w:tcW w:w="3256" w:type="dxa"/>
          </w:tcPr>
          <w:p w14:paraId="14950955" w14:textId="5F4C7815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hnson HM, 2011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MTwvWWVhcj48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MTwvWWVhcj48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32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1198" w:type="dxa"/>
          </w:tcPr>
          <w:p w14:paraId="3493C71D" w14:textId="7DEA2AC4" w:rsidR="00CD5873" w:rsidRPr="00DD512E" w:rsidRDefault="00EB56BE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f-repor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 w:rsidR="00B95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tary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ber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l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ake. </w:t>
            </w:r>
            <w:r w:rsidR="00CC0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  <w:r w:rsidR="00016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ived an additional survey via mail, and </w:t>
            </w:r>
            <w:r w:rsidR="007B4D9D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reported </w:t>
            </w:r>
            <w:r w:rsidR="00016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</w:t>
            </w:r>
            <w:r w:rsidR="007B4D9D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 changes</w:t>
            </w:r>
            <w:r w:rsidR="00016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B4D9D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ing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rcise</w:t>
            </w:r>
            <w:r w:rsidR="000166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16615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 further details reported)</w:t>
            </w:r>
          </w:p>
        </w:tc>
      </w:tr>
      <w:tr w:rsidR="00CD5873" w:rsidRPr="00DD512E" w14:paraId="7EAA5D70" w14:textId="77777777" w:rsidTr="00215C61">
        <w:trPr>
          <w:trHeight w:val="300"/>
        </w:trPr>
        <w:tc>
          <w:tcPr>
            <w:tcW w:w="3256" w:type="dxa"/>
          </w:tcPr>
          <w:p w14:paraId="57C72869" w14:textId="72BDE122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ng SJ, 2014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b25nPC9BdXRob3I+PFllYXI+MjAxNDwvWWVhcj48UmVj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b25nPC9BdXRob3I+PFllYXI+MjAxNDwvWWVhcj48UmVj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33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orea</w:t>
            </w:r>
          </w:p>
        </w:tc>
        <w:tc>
          <w:tcPr>
            <w:tcW w:w="11198" w:type="dxa"/>
          </w:tcPr>
          <w:p w14:paraId="0E661E70" w14:textId="77777777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ist circumference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measured at routine office visits</w:t>
            </w:r>
          </w:p>
        </w:tc>
      </w:tr>
      <w:tr w:rsidR="00CD5873" w:rsidRPr="00DD512E" w14:paraId="7D0B1983" w14:textId="77777777" w:rsidTr="00215C61">
        <w:trPr>
          <w:trHeight w:val="612"/>
        </w:trPr>
        <w:tc>
          <w:tcPr>
            <w:tcW w:w="3256" w:type="dxa"/>
          </w:tcPr>
          <w:p w14:paraId="68CF9F13" w14:textId="2559654B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eong I, 2016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ZW9uZzwvQXV0aG9yPjxZZWFyPjIwMTY8L1llYXI+PFJl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ZW9uZzwvQXV0aG9yPjxZZWFyPjIwMTY8L1llYXI+PFJl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4146C">
              <w:rPr>
                <w:rFonts w:ascii="Times New Roman" w:hAnsi="Times New Roman" w:cs="Times New Roman"/>
              </w:rPr>
              <w:t>34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orea</w:t>
            </w:r>
          </w:p>
        </w:tc>
        <w:tc>
          <w:tcPr>
            <w:tcW w:w="11198" w:type="dxa"/>
          </w:tcPr>
          <w:p w14:paraId="001692D1" w14:textId="55A0CC52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naires administered </w:t>
            </w:r>
            <w:r w:rsidR="00FE18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ssess</w:t>
            </w:r>
            <w:r w:rsidR="00FE1866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iet</w:t>
            </w:r>
            <w:r w:rsidR="00FE1866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FE1866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hysical activity</w:t>
            </w:r>
            <w:r w:rsidR="00FE1866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one-on-one interviews and self-reporting techniques</w:t>
            </w:r>
          </w:p>
        </w:tc>
      </w:tr>
    </w:tbl>
    <w:p w14:paraId="2DDEC2A2" w14:textId="77777777" w:rsidR="00CD5873" w:rsidRPr="00DD512E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DD94B2" w14:textId="2F8FD452" w:rsidR="00CD5873" w:rsidRPr="00DD512E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512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DD51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DD51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struments used to assess diet, physical activity and anthropometric measures in the </w:t>
      </w:r>
      <w:r w:rsidR="003C0BF7" w:rsidRPr="00DD512E">
        <w:rPr>
          <w:rFonts w:ascii="Times New Roman" w:hAnsi="Times New Roman" w:cs="Times New Roman"/>
          <w:bCs/>
          <w:sz w:val="24"/>
          <w:szCs w:val="24"/>
          <w:lang w:val="en-US"/>
        </w:rPr>
        <w:t>RCTs</w:t>
      </w:r>
    </w:p>
    <w:p w14:paraId="309E5452" w14:textId="77777777" w:rsidR="00CD5873" w:rsidRPr="00DD512E" w:rsidRDefault="00CD5873" w:rsidP="004A4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-31"/>
        <w:tblOverlap w:val="never"/>
        <w:tblW w:w="13745" w:type="dxa"/>
        <w:tblLayout w:type="fixed"/>
        <w:tblLook w:val="04A0" w:firstRow="1" w:lastRow="0" w:firstColumn="1" w:lastColumn="0" w:noHBand="0" w:noVBand="1"/>
      </w:tblPr>
      <w:tblGrid>
        <w:gridCol w:w="3681"/>
        <w:gridCol w:w="10064"/>
      </w:tblGrid>
      <w:tr w:rsidR="00CD5873" w:rsidRPr="00DD512E" w14:paraId="686578D5" w14:textId="77777777" w:rsidTr="001A64F4">
        <w:trPr>
          <w:trHeight w:val="292"/>
        </w:trPr>
        <w:tc>
          <w:tcPr>
            <w:tcW w:w="13745" w:type="dxa"/>
            <w:gridSpan w:val="2"/>
            <w:shd w:val="clear" w:color="auto" w:fill="BFBFBF" w:themeFill="background1" w:themeFillShade="BF"/>
          </w:tcPr>
          <w:p w14:paraId="45159798" w14:textId="312F6877" w:rsidR="00CD5873" w:rsidRPr="00DD512E" w:rsidRDefault="00FC08A1" w:rsidP="004A4A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andomized controlled trials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 CAC</w:t>
            </w:r>
          </w:p>
        </w:tc>
      </w:tr>
      <w:tr w:rsidR="00CD5873" w:rsidRPr="00DD512E" w14:paraId="0F9FE72D" w14:textId="77777777" w:rsidTr="001A64F4">
        <w:trPr>
          <w:trHeight w:val="301"/>
        </w:trPr>
        <w:tc>
          <w:tcPr>
            <w:tcW w:w="3681" w:type="dxa"/>
          </w:tcPr>
          <w:p w14:paraId="17D982AF" w14:textId="7E256E6C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'Malley PG, 2003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JmFwb3M7TWFsbGV5PC9BdXRob3I+PFllYXI+MjAwMzwv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JmFwb3M7TWFsbGV5PC9BdXRob3I+PFllYXI+MjAwMzwv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B0CAE">
              <w:rPr>
                <w:rFonts w:ascii="Times New Roman" w:hAnsi="Times New Roman" w:cs="Times New Roman"/>
              </w:rPr>
              <w:t>36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0064" w:type="dxa"/>
          </w:tcPr>
          <w:p w14:paraId="0E773E5B" w14:textId="77777777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ssessed using the validated Baecke Physical Activity Questionnaire (sports index ranges from 0 to 5)</w:t>
            </w:r>
          </w:p>
        </w:tc>
      </w:tr>
      <w:tr w:rsidR="00CD5873" w:rsidRPr="00DD512E" w14:paraId="0DD70F12" w14:textId="77777777" w:rsidTr="001A64F4">
        <w:trPr>
          <w:trHeight w:val="585"/>
        </w:trPr>
        <w:tc>
          <w:tcPr>
            <w:tcW w:w="3681" w:type="dxa"/>
          </w:tcPr>
          <w:p w14:paraId="04747315" w14:textId="0FA96446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derman J, 2007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WRlcm1hbjwvQXV0aG9yPjxZZWFyPjIwMDc8L1llYXI+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WRlcm1hbjwvQXV0aG9yPjxZZWFyPjIwMDc8L1llYXI+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2B0CAE">
              <w:rPr>
                <w:rFonts w:ascii="Times New Roman" w:hAnsi="Times New Roman" w:cs="Times New Roman"/>
              </w:rPr>
              <w:t>37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0064" w:type="dxa"/>
          </w:tcPr>
          <w:p w14:paraId="026F95EB" w14:textId="16D656DD" w:rsidR="00CD5873" w:rsidRPr="00DD512E" w:rsidRDefault="00B95A0C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risk assessment including dietary pattern (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ber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990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performed</w:t>
            </w:r>
            <w:r w:rsidR="00CD5873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althy Valley 2000. Project CoNECT: health surveys. http://www.healthfulvalley.org/hra3.html</w:t>
            </w:r>
          </w:p>
        </w:tc>
      </w:tr>
      <w:tr w:rsidR="00CD5873" w:rsidRPr="00DD512E" w14:paraId="1DC0EFDB" w14:textId="77777777" w:rsidTr="001A64F4">
        <w:trPr>
          <w:trHeight w:val="595"/>
        </w:trPr>
        <w:tc>
          <w:tcPr>
            <w:tcW w:w="3681" w:type="dxa"/>
          </w:tcPr>
          <w:p w14:paraId="0E69EFF3" w14:textId="6B3574DC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zanski Al, 2011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phbnNraTwvQXV0aG9yPjxZZWFyPjIwMTE8L1llYXI+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phbnNraTwvQXV0aG9yPjxZZWFyPjIwMTE8L1llYXI+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EA1B0F" w:rsidRPr="00DD512E">
              <w:rPr>
                <w:rFonts w:ascii="Times New Roman" w:hAnsi="Times New Roman" w:cs="Times New Roman"/>
              </w:rPr>
              <w:t>10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S</w:t>
            </w:r>
          </w:p>
        </w:tc>
        <w:tc>
          <w:tcPr>
            <w:tcW w:w="10064" w:type="dxa"/>
          </w:tcPr>
          <w:p w14:paraId="1126EF8F" w14:textId="09D8067F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ssessed </w:t>
            </w:r>
            <w:r w:rsidR="00EE0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="00EF37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D75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o you exercise regularly (3 to 4 times a week) for at least 30 minutes each time?”</w:t>
            </w:r>
            <w:r w:rsidR="00D75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/no as response options).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ist circumference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measured at the clinic visits</w:t>
            </w:r>
          </w:p>
        </w:tc>
      </w:tr>
      <w:tr w:rsidR="00CD5873" w:rsidRPr="00DD512E" w14:paraId="728F0D5C" w14:textId="77777777" w:rsidTr="001A64F4">
        <w:trPr>
          <w:trHeight w:val="300"/>
        </w:trPr>
        <w:tc>
          <w:tcPr>
            <w:tcW w:w="3681" w:type="dxa"/>
          </w:tcPr>
          <w:p w14:paraId="0DBE7329" w14:textId="3957DA8A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kataraman P, 2020, AU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enkataraman&lt;/Author&gt;&lt;Year&gt;2020&lt;/Year&gt;&lt;RecNum&gt;64&lt;/RecNum&gt;&lt;DisplayText&gt;(37)&lt;/DisplayText&gt;&lt;record&gt;&lt;rec-number&gt;64&lt;/rec-number&gt;&lt;foreign-keys&gt;&lt;key app="EN" db-id="f5drepa2fr0rf2e50xsxvwxz02drr5prxasf" timestamp="1604301181"&gt;64&lt;/key&gt;&lt;/foreign-keys&gt;&lt;ref-type name="Journal Article"&gt;17&lt;/ref-type&gt;&lt;contributors&gt;&lt;authors&gt;&lt;author&gt;Venkataraman, Prasanna&lt;/author&gt;&lt;author&gt;Huynh, Quan&lt;/author&gt;&lt;author&gt;Marwick, Thomas H&lt;/author&gt;&lt;author&gt;CAUGHT-CAD Investigators&lt;/author&gt;&lt;/authors&gt;&lt;/contributors&gt;&lt;titles&gt;&lt;title&gt;IMPROVING CARDIOVASCULAR PREVENTION THROUGH VISUALISATION OF CAC: INSIGHTS FROM THE CAUGHT-CAD TRIAL&lt;/title&gt;&lt;secondary-title&gt;Journal of the American College of Cardiology&lt;/secondary-title&gt;&lt;/titles&gt;&lt;periodical&gt;&lt;full-title&gt;J Am Coll Cardiol&lt;/full-title&gt;&lt;abbr-1&gt;Journal of the American College of Cardiology&lt;/abbr-1&gt;&lt;/periodical&gt;&lt;pages&gt;2064&lt;/pages&gt;&lt;volume&gt;75&lt;/volume&gt;&lt;number&gt;11 Supplement 1&lt;/number&gt;&lt;dates&gt;&lt;year&gt;2020&lt;/year&gt;&lt;/dates&gt;&lt;isbn&gt;0735-1097&lt;/isbn&gt;&lt;urls&gt;&lt;/urls&gt;&lt;/record&gt;&lt;/Cite&gt;&lt;/EndNote&gt;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37" w:tooltip="Venkataraman, 2020 #64" w:history="1">
              <w:r w:rsidR="002B0CAE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38</w:t>
              </w:r>
            </w:hyperlink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0064" w:type="dxa"/>
          </w:tcPr>
          <w:p w14:paraId="5E54B420" w14:textId="77777777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thods not reported</w:t>
            </w:r>
          </w:p>
        </w:tc>
      </w:tr>
      <w:tr w:rsidR="00CD5873" w:rsidRPr="00DD512E" w14:paraId="2B3658C6" w14:textId="77777777" w:rsidTr="001A64F4">
        <w:trPr>
          <w:trHeight w:val="301"/>
        </w:trPr>
        <w:tc>
          <w:tcPr>
            <w:tcW w:w="13745" w:type="dxa"/>
            <w:gridSpan w:val="2"/>
            <w:shd w:val="clear" w:color="auto" w:fill="BFBFBF" w:themeFill="background1" w:themeFillShade="BF"/>
          </w:tcPr>
          <w:p w14:paraId="7500652D" w14:textId="645B889B" w:rsidR="00CD5873" w:rsidRPr="00DD512E" w:rsidRDefault="00FC08A1" w:rsidP="004A4A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andomized controlled trials </w:t>
            </w:r>
            <w:r w:rsidR="00CD5873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 CUS</w:t>
            </w:r>
          </w:p>
        </w:tc>
      </w:tr>
      <w:tr w:rsidR="00CD5873" w:rsidRPr="00DD512E" w14:paraId="4641BD9B" w14:textId="77777777" w:rsidTr="001A64F4">
        <w:trPr>
          <w:trHeight w:val="252"/>
        </w:trPr>
        <w:tc>
          <w:tcPr>
            <w:tcW w:w="3681" w:type="dxa"/>
          </w:tcPr>
          <w:p w14:paraId="5EF86D48" w14:textId="3121DB77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dondi N, 2012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RvbmRpPC9BdXRob3I+PFllYXI+MjAxMjwvWWVhcj48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RvbmRpPC9BdXRob3I+PFllYXI+MjAxMjwvWWVhcj48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DD1234">
              <w:rPr>
                <w:rFonts w:ascii="Times New Roman" w:hAnsi="Times New Roman" w:cs="Times New Roman"/>
              </w:rPr>
              <w:t>39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witzerland</w:t>
            </w:r>
          </w:p>
        </w:tc>
        <w:tc>
          <w:tcPr>
            <w:tcW w:w="10064" w:type="dxa"/>
          </w:tcPr>
          <w:p w14:paraId="7B855CB0" w14:textId="77777777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assessed using the validated IPAQ</w:t>
            </w:r>
          </w:p>
        </w:tc>
      </w:tr>
      <w:tr w:rsidR="00CD5873" w:rsidRPr="00DD512E" w14:paraId="7D0FFADB" w14:textId="77777777" w:rsidTr="001A64F4">
        <w:trPr>
          <w:trHeight w:val="595"/>
        </w:trPr>
        <w:tc>
          <w:tcPr>
            <w:tcW w:w="3681" w:type="dxa"/>
          </w:tcPr>
          <w:p w14:paraId="6313ABEA" w14:textId="44A9A24D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äslund U, 2019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w6RzbHVuZDwvQXV0aG9yPjxZZWFyPjIwMTk8L1llYXI+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wva2V5d29yZHM+PGRhdGVzPjx5ZWFyPjIwMTk8L3llYXI+PC9kYXRl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w6RzbHVuZDwvQXV0aG9yPjxZZWFyPjIwMTk8L1llYXI+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</w:fldData>
              </w:fldCha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DD1234">
              <w:rPr>
                <w:rFonts w:ascii="Times New Roman" w:hAnsi="Times New Roman" w:cs="Times New Roman"/>
              </w:rPr>
              <w:t>40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weden</w:t>
            </w:r>
          </w:p>
        </w:tc>
        <w:tc>
          <w:tcPr>
            <w:tcW w:w="10064" w:type="dxa"/>
          </w:tcPr>
          <w:p w14:paraId="04B70A3A" w14:textId="37401F11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</w:t>
            </w:r>
            <w:r w:rsidR="00FA7E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d</w:t>
            </w:r>
            <w:r w:rsidR="00FA7EAC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a calibrated scale</w:t>
            </w:r>
            <w:r w:rsidR="00FA7E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articipants wearing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clothing without shoes.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aist circumference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measured </w:t>
            </w:r>
            <w:r w:rsidR="00DC70A5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a non-elastic measuring tape</w:t>
            </w:r>
            <w:r w:rsidR="00DC70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C70A5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skin at the point mid-way between the last palpable rib and the iliac crest</w:t>
            </w:r>
          </w:p>
        </w:tc>
      </w:tr>
      <w:tr w:rsidR="00CD5873" w:rsidRPr="00DD512E" w14:paraId="3F839C72" w14:textId="77777777" w:rsidTr="001A64F4">
        <w:trPr>
          <w:trHeight w:val="292"/>
        </w:trPr>
        <w:tc>
          <w:tcPr>
            <w:tcW w:w="3681" w:type="dxa"/>
          </w:tcPr>
          <w:p w14:paraId="69178EB4" w14:textId="696CDA86" w:rsidR="00CD5873" w:rsidRPr="00DD512E" w:rsidRDefault="00CD5873" w:rsidP="004A4A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gtsson A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engtsson&lt;/Author&gt;&lt;Year&gt;2021&lt;/Year&gt;&lt;RecNum&gt;77&lt;/RecNum&gt;&lt;DisplayText&gt;(12)&lt;/DisplayText&gt;&lt;record&gt;&lt;rec-number&gt;77&lt;/rec-number&gt;&lt;foreign-keys&gt;&lt;key app="EN" db-id="f5drepa2fr0rf2e50xsxvwxz02drr5prxasf" timestamp="1628127356"&gt;77&lt;/key&gt;&lt;/foreign-keys&gt;&lt;ref-type name="Journal Article"&gt;17&lt;/ref-type&gt;&lt;contributors&gt;&lt;authors&gt;&lt;author&gt;Bengtsson, Anna&lt;/author&gt;&lt;author&gt;Norberg, Margareta&lt;/author&gt;&lt;author&gt;Ng, Nawi&lt;/author&gt;&lt;author&gt;Carlberg, Bo&lt;/author&gt;&lt;author&gt;Grönlund, Christer&lt;/author&gt;&lt;author&gt;Hultdin, Johan&lt;/author&gt;&lt;author&gt;Lindahl, Bernt&lt;/author&gt;&lt;author&gt;Lindahl, Bertil&lt;/author&gt;&lt;author&gt;Nordin, Steven&lt;/author&gt;&lt;author&gt;Nyman, Emma&lt;/author&gt;&lt;/authors&gt;&lt;/contributors&gt;&lt;titles&gt;&lt;title&gt;The beneficial effect over 3 years by pictorial information to patients and their physician about subclinical atherosclerosis and cardiovascular risk: Results from the VIPVIZA randomized clinical trial&lt;/title&gt;&lt;secondary-title&gt;American Journal of Preventive Cardiology&lt;/secondary-title&gt;&lt;/titles&gt;&lt;periodical&gt;&lt;full-title&gt;American Journal of Preventive Cardiology&lt;/full-title&gt;&lt;/periodical&gt;&lt;pages&gt;100199&lt;/pages&gt;&lt;volume&gt;7&lt;/volume&gt;&lt;dates&gt;&lt;year&gt;2021&lt;/year&gt;&lt;/dates&gt;&lt;isbn&gt;2666-6677&lt;/isbn&gt;&lt;urls&gt;&lt;/urls&gt;&lt;/record&gt;&lt;/Cite&gt;&lt;/EndNote&gt;</w:instrTex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4D0FD5"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  <w:r w:rsidRPr="00DD512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weden</w:t>
            </w:r>
          </w:p>
        </w:tc>
        <w:tc>
          <w:tcPr>
            <w:tcW w:w="10064" w:type="dxa"/>
          </w:tcPr>
          <w:p w14:paraId="47CA8601" w14:textId="1ECC817D" w:rsidR="00CD5873" w:rsidRPr="00DD512E" w:rsidRDefault="00CD5873" w:rsidP="004A4A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for assessing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354494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  <w:r w:rsidR="00354494"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354494"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aist </w:t>
            </w:r>
            <w:r w:rsidRPr="00DD51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ircumference </w:t>
            </w:r>
            <w:r w:rsidRPr="00DD5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vided</w:t>
            </w:r>
          </w:p>
        </w:tc>
      </w:tr>
    </w:tbl>
    <w:p w14:paraId="37159137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70AF9D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E028F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8510B4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DE7A77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0D2675" w14:textId="77777777" w:rsidR="00CD5873" w:rsidRPr="00265C50" w:rsidRDefault="00CD5873" w:rsidP="004A4AFC">
      <w:pPr>
        <w:tabs>
          <w:tab w:val="left" w:pos="3420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65C5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7F8940D3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4F88D530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4F677A10" w14:textId="77777777" w:rsidR="00CD5873" w:rsidRPr="00265C50" w:rsidRDefault="00CD5873" w:rsidP="004A4A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035A726E" w14:textId="7F04C356" w:rsidR="008375A3" w:rsidRDefault="008375A3" w:rsidP="004A4AFC">
      <w:pPr>
        <w:spacing w:after="0" w:line="240" w:lineRule="auto"/>
      </w:pPr>
    </w:p>
    <w:sectPr w:rsidR="008375A3" w:rsidSect="009076A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73"/>
    <w:rsid w:val="00012A87"/>
    <w:rsid w:val="00016615"/>
    <w:rsid w:val="00020362"/>
    <w:rsid w:val="0002693A"/>
    <w:rsid w:val="00072FB9"/>
    <w:rsid w:val="000D1BC2"/>
    <w:rsid w:val="000F298E"/>
    <w:rsid w:val="001B67AB"/>
    <w:rsid w:val="001C1D3D"/>
    <w:rsid w:val="00215C61"/>
    <w:rsid w:val="00234326"/>
    <w:rsid w:val="0024146C"/>
    <w:rsid w:val="00284932"/>
    <w:rsid w:val="002B04C0"/>
    <w:rsid w:val="002B0CAE"/>
    <w:rsid w:val="002D07F5"/>
    <w:rsid w:val="002D5090"/>
    <w:rsid w:val="002D6EC6"/>
    <w:rsid w:val="00302F48"/>
    <w:rsid w:val="003157FE"/>
    <w:rsid w:val="00315C64"/>
    <w:rsid w:val="0032182B"/>
    <w:rsid w:val="00354494"/>
    <w:rsid w:val="0039796F"/>
    <w:rsid w:val="003C0BF7"/>
    <w:rsid w:val="0045138A"/>
    <w:rsid w:val="00460A6E"/>
    <w:rsid w:val="00496AE0"/>
    <w:rsid w:val="004A4AFC"/>
    <w:rsid w:val="004D0FD5"/>
    <w:rsid w:val="004D122D"/>
    <w:rsid w:val="00545C04"/>
    <w:rsid w:val="00573E8C"/>
    <w:rsid w:val="005817F6"/>
    <w:rsid w:val="005F5615"/>
    <w:rsid w:val="00680F56"/>
    <w:rsid w:val="006825D3"/>
    <w:rsid w:val="007444AA"/>
    <w:rsid w:val="007726AF"/>
    <w:rsid w:val="007859B7"/>
    <w:rsid w:val="007B4D9D"/>
    <w:rsid w:val="008375A3"/>
    <w:rsid w:val="008E6E2E"/>
    <w:rsid w:val="00980D0D"/>
    <w:rsid w:val="00990DDC"/>
    <w:rsid w:val="00992A21"/>
    <w:rsid w:val="00996838"/>
    <w:rsid w:val="009F50D8"/>
    <w:rsid w:val="00A04A1F"/>
    <w:rsid w:val="00AB7105"/>
    <w:rsid w:val="00B95A0C"/>
    <w:rsid w:val="00B97205"/>
    <w:rsid w:val="00C24D58"/>
    <w:rsid w:val="00C2711B"/>
    <w:rsid w:val="00C6227B"/>
    <w:rsid w:val="00CC0F74"/>
    <w:rsid w:val="00CD5873"/>
    <w:rsid w:val="00D75A57"/>
    <w:rsid w:val="00DB58E4"/>
    <w:rsid w:val="00DC70A5"/>
    <w:rsid w:val="00DD1234"/>
    <w:rsid w:val="00DD512E"/>
    <w:rsid w:val="00EA1B0F"/>
    <w:rsid w:val="00EB56BE"/>
    <w:rsid w:val="00EE0FDF"/>
    <w:rsid w:val="00EF37F5"/>
    <w:rsid w:val="00F50C19"/>
    <w:rsid w:val="00FA1107"/>
    <w:rsid w:val="00FA7EAC"/>
    <w:rsid w:val="00FC08A1"/>
    <w:rsid w:val="00FC6F64"/>
    <w:rsid w:val="00FD12A0"/>
    <w:rsid w:val="00FE16E9"/>
    <w:rsid w:val="00FE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CD205"/>
  <w15:chartTrackingRefBased/>
  <w15:docId w15:val="{58977AB5-5547-401D-9E2E-66FEBDB5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873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87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BF7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BF7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411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DAVELLI BAGATINI</dc:creator>
  <cp:keywords/>
  <dc:description/>
  <cp:lastModifiedBy>Simone RADAVELLI BAGATINI</cp:lastModifiedBy>
  <cp:revision>35</cp:revision>
  <dcterms:created xsi:type="dcterms:W3CDTF">2022-10-19T13:19:00Z</dcterms:created>
  <dcterms:modified xsi:type="dcterms:W3CDTF">2022-10-19T14:07:00Z</dcterms:modified>
</cp:coreProperties>
</file>